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2D49B4">
        <w:rPr>
          <w:b/>
          <w:sz w:val="24"/>
          <w:szCs w:val="24"/>
          <w:lang w:val="en-US"/>
        </w:rPr>
        <w:t>4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 xml:space="preserve">Source Data </w:t>
      </w:r>
      <w:r w:rsidR="00FC741D">
        <w:rPr>
          <w:b/>
          <w:sz w:val="24"/>
          <w:szCs w:val="24"/>
          <w:lang w:val="en-US"/>
        </w:rPr>
        <w:t>4</w:t>
      </w:r>
      <w:r w:rsidR="00C74DDC">
        <w:rPr>
          <w:b/>
          <w:sz w:val="24"/>
          <w:szCs w:val="24"/>
          <w:lang w:val="en-US"/>
        </w:rPr>
        <w:t xml:space="preserve"> (panel </w:t>
      </w:r>
      <w:r w:rsidR="00465E81">
        <w:rPr>
          <w:b/>
          <w:sz w:val="24"/>
          <w:szCs w:val="24"/>
          <w:lang w:val="en-US"/>
        </w:rPr>
        <w:t>C</w:t>
      </w:r>
      <w:r w:rsidR="00C74DDC">
        <w:rPr>
          <w:b/>
          <w:sz w:val="24"/>
          <w:szCs w:val="24"/>
          <w:lang w:val="en-US"/>
        </w:rPr>
        <w:t>)</w:t>
      </w:r>
    </w:p>
    <w:p w:rsidR="002D49B4" w:rsidRDefault="00FC741D" w:rsidP="00511CF0">
      <w:r>
        <w:t>Cumulative probability of t</w:t>
      </w:r>
      <w:r w:rsidR="00465E81">
        <w:t xml:space="preserve">ime difference between </w:t>
      </w:r>
      <w:r w:rsidR="00465E81" w:rsidRPr="00465E81">
        <w:rPr>
          <w:i/>
        </w:rPr>
        <w:t>t</w:t>
      </w:r>
      <w:r w:rsidR="00465E81">
        <w:t>(dynab)-</w:t>
      </w:r>
      <w:r w:rsidR="00465E81" w:rsidRPr="00465E81">
        <w:rPr>
          <w:i/>
        </w:rPr>
        <w:t>t</w:t>
      </w:r>
      <w:r w:rsidR="00465E81">
        <w:t>(dyn1-2) and DYNctrl in TKO cells</w:t>
      </w:r>
      <w:r w:rsidR="004D26D3">
        <w:t>,</w:t>
      </w:r>
      <w:r w:rsidR="00EA193C">
        <w:t xml:space="preserve"> and statistical </w:t>
      </w:r>
      <w:r w:rsidR="006F4A4C">
        <w:t>report</w:t>
      </w:r>
    </w:p>
    <w:p w:rsidR="00492E88" w:rsidRDefault="00492E88" w:rsidP="007337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3543"/>
      </w:tblGrid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rPr>
                <w:i/>
                <w:iCs/>
              </w:rPr>
              <w:t>t</w:t>
            </w:r>
            <w:r w:rsidRPr="00465E81">
              <w:t>(dynab)-</w:t>
            </w:r>
            <w:r w:rsidRPr="00465E81">
              <w:rPr>
                <w:i/>
                <w:iCs/>
              </w:rPr>
              <w:t>t</w:t>
            </w:r>
            <w:r w:rsidRPr="00465E81">
              <w:t>(dyn1)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rPr>
                <w:i/>
                <w:iCs/>
              </w:rPr>
              <w:t>t</w:t>
            </w:r>
            <w:r w:rsidRPr="00465E81">
              <w:t>(dynab)-</w:t>
            </w:r>
            <w:r w:rsidRPr="00465E81">
              <w:rPr>
                <w:i/>
                <w:iCs/>
              </w:rPr>
              <w:t>t</w:t>
            </w:r>
            <w:r w:rsidRPr="00465E81">
              <w:t>(dyn2)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rPr>
                <w:i/>
                <w:iCs/>
              </w:rPr>
              <w:t>t</w:t>
            </w:r>
            <w:r w:rsidRPr="00465E81">
              <w:t>(dyn1_EGFP)-</w:t>
            </w:r>
            <w:r w:rsidRPr="00465E81">
              <w:rPr>
                <w:i/>
                <w:iCs/>
              </w:rPr>
              <w:t>t</w:t>
            </w:r>
            <w:r w:rsidRPr="00465E81">
              <w:t>(dyn1_mCherry)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76440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744191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50126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00953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37675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610683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76482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66956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86435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937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5805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0830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19653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2477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23508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27197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63405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21116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11980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202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0055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31301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82423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95837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79248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33769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78891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0434159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7265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3257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113250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2153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17784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48054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62771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8294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773317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07665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2.4720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65296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03295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74273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6880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51894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4934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1976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52940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929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6629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0168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2039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79149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5390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08677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435805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89021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3491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12582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71701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17301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9.34752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549147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28559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4131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9350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413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649746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10152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4445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44095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38607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8641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73477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12451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2368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9771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01628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6723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6744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0920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14036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236897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27225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67242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352801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10903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01414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68200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77209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00249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23255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4323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27511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3790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51057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32204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2001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13478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92284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79046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4601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08115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.43752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2472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2556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8667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1893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22021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55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20774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3555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7874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08049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04057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10529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488684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0061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79320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32455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722378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43309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1792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39185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2585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60725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441339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4767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60574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07720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161576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41476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00714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1521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9239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78483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77947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61674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038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354919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664328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88685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67896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58671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4134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03435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61712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44836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7771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4112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94273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1841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836363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51836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77614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03816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93898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0540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34431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2301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400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34664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171556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078227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35483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20638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71493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452724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28551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8538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5824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0544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65889</w:t>
            </w: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476279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2001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7025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03751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62083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95433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3823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34298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4730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77711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34589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21922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9.44008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57473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97013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4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2349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03014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9220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0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97746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72150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4838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1.4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3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1082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19565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2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4445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4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0578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2854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177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18806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6523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4181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81613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953640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9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39318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33503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0.584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79583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275413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9899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9434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1286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80181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3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0625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56654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8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3.1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91093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981789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3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57727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38815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3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39999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27271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9525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64021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1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9547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04697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86645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6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88582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9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2445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78095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22677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5655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1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34598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8099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94626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7050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9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80723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8008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1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81142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1998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1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4287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48970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5131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9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7500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82135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71626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60529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957395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6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64120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9366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0402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83943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451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69779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873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9853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1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01736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1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4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99628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4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7619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18373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4.6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722048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485174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338989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933197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9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74173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6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740446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5225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6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5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1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6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6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0.2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7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8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8.9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1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8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7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3.6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6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4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1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3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5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0.7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5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7.9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5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8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9.3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.5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2.5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6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4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0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1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5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8.4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2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9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7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.4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1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7.5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9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4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3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5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0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4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6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9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-0.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3.9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6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2.3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1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9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8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4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2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1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0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8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3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9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7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2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lastRenderedPageBreak/>
              <w:t>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2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.4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0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3.4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9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2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1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0.7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94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6.5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4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5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08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8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.16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5.73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0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  <w:tr w:rsidR="00465E81" w:rsidRPr="00465E81" w:rsidTr="00D77C80">
        <w:trPr>
          <w:trHeight w:val="288"/>
        </w:trPr>
        <w:tc>
          <w:tcPr>
            <w:tcW w:w="2547" w:type="dxa"/>
            <w:noWrap/>
            <w:hideMark/>
          </w:tcPr>
          <w:p w:rsidR="00465E81" w:rsidRPr="00465E81" w:rsidRDefault="00465E81" w:rsidP="00D77C80">
            <w:pPr>
              <w:jc w:val="center"/>
            </w:pPr>
            <w:r w:rsidRPr="00465E81">
              <w:t>-1</w:t>
            </w:r>
          </w:p>
        </w:tc>
        <w:tc>
          <w:tcPr>
            <w:tcW w:w="2410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  <w:tc>
          <w:tcPr>
            <w:tcW w:w="3543" w:type="dxa"/>
            <w:noWrap/>
            <w:hideMark/>
          </w:tcPr>
          <w:p w:rsidR="00465E81" w:rsidRPr="00465E81" w:rsidRDefault="00465E81" w:rsidP="00D77C80">
            <w:pPr>
              <w:jc w:val="center"/>
            </w:pPr>
          </w:p>
        </w:tc>
      </w:tr>
    </w:tbl>
    <w:p w:rsidR="006F4A4C" w:rsidRDefault="006F4A4C" w:rsidP="00733792"/>
    <w:p w:rsidR="006F4A4C" w:rsidRDefault="006F4A4C" w:rsidP="00733792"/>
    <w:p w:rsidR="00D23B84" w:rsidRDefault="006F4A4C" w:rsidP="00733792">
      <w:r w:rsidRPr="006F4A4C">
        <w:rPr>
          <w:b/>
          <w:u w:val="single"/>
        </w:rPr>
        <w:t>S</w:t>
      </w:r>
      <w:r w:rsidRPr="006F4A4C">
        <w:rPr>
          <w:b/>
          <w:u w:val="single"/>
        </w:rPr>
        <w:t>tatistical report</w:t>
      </w:r>
      <w:r w:rsidR="004F7EAF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1FA3C726" wp14:editId="691BC110">
            <wp:simplePos x="0" y="0"/>
            <wp:positionH relativeFrom="column">
              <wp:posOffset>131619</wp:posOffset>
            </wp:positionH>
            <wp:positionV relativeFrom="paragraph">
              <wp:posOffset>275590</wp:posOffset>
            </wp:positionV>
            <wp:extent cx="6120130" cy="2923540"/>
            <wp:effectExtent l="0" t="0" r="0" b="0"/>
            <wp:wrapThrough wrapText="bothSides">
              <wp:wrapPolygon edited="0">
                <wp:start x="0" y="0"/>
                <wp:lineTo x="0" y="21394"/>
                <wp:lineTo x="21515" y="21394"/>
                <wp:lineTo x="21515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k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r w:rsidRPr="006F4A4C">
        <w:rPr>
          <w:b/>
          <w:u w:val="single"/>
        </w:rPr>
        <w:t>:</w:t>
      </w:r>
      <w:bookmarkEnd w:id="0"/>
    </w:p>
    <w:p w:rsidR="00D23B84" w:rsidRPr="00465E81" w:rsidRDefault="00D23B84" w:rsidP="00733792"/>
    <w:sectPr w:rsidR="00D23B84" w:rsidRPr="00465E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7168E"/>
    <w:rsid w:val="002D14C5"/>
    <w:rsid w:val="002D49B4"/>
    <w:rsid w:val="00340213"/>
    <w:rsid w:val="003C2F4A"/>
    <w:rsid w:val="00465E81"/>
    <w:rsid w:val="00492E88"/>
    <w:rsid w:val="004D26D3"/>
    <w:rsid w:val="004F7EAF"/>
    <w:rsid w:val="00511CF0"/>
    <w:rsid w:val="00596F5E"/>
    <w:rsid w:val="005D1A8D"/>
    <w:rsid w:val="005D1E67"/>
    <w:rsid w:val="006054A7"/>
    <w:rsid w:val="006F4A4C"/>
    <w:rsid w:val="00702107"/>
    <w:rsid w:val="00733792"/>
    <w:rsid w:val="007A2DCF"/>
    <w:rsid w:val="007D6776"/>
    <w:rsid w:val="008E36CC"/>
    <w:rsid w:val="00955F74"/>
    <w:rsid w:val="009C289F"/>
    <w:rsid w:val="00C711CD"/>
    <w:rsid w:val="00C74DDC"/>
    <w:rsid w:val="00CA77CF"/>
    <w:rsid w:val="00D23B84"/>
    <w:rsid w:val="00D77C80"/>
    <w:rsid w:val="00E35FD9"/>
    <w:rsid w:val="00E70A1C"/>
    <w:rsid w:val="00EA193C"/>
    <w:rsid w:val="00EB4AF3"/>
    <w:rsid w:val="00EE0AD3"/>
    <w:rsid w:val="00FC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8795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2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213"/>
    <w:rPr>
      <w:color w:val="954F72"/>
      <w:u w:val="single"/>
    </w:rPr>
  </w:style>
  <w:style w:type="paragraph" w:customStyle="1" w:styleId="msonormal0">
    <w:name w:val="msonormal"/>
    <w:basedOn w:val="Normal"/>
    <w:rsid w:val="00340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font6">
    <w:name w:val="font6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6">
    <w:name w:val="xl66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7">
    <w:name w:val="xl67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4</Pages>
  <Words>2235</Words>
  <Characters>1274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33</cp:revision>
  <cp:lastPrinted>2017-02-03T13:19:00Z</cp:lastPrinted>
  <dcterms:created xsi:type="dcterms:W3CDTF">2017-02-03T10:44:00Z</dcterms:created>
  <dcterms:modified xsi:type="dcterms:W3CDTF">2017-02-04T11:39:00Z</dcterms:modified>
</cp:coreProperties>
</file>